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805" w:rsidRPr="00757ED0" w:rsidRDefault="00D85805" w:rsidP="00D85805">
      <w:pPr>
        <w:rPr>
          <w:rFonts w:ascii="Times New Roman" w:hAnsi="Times New Roman" w:cs="Times New Roman"/>
          <w:b/>
          <w:kern w:val="0"/>
        </w:rPr>
      </w:pPr>
      <w:r w:rsidRPr="00757ED0">
        <w:rPr>
          <w:rFonts w:ascii="Times New Roman" w:hAnsi="Times New Roman" w:cs="Times New Roman" w:hint="eastAsia"/>
          <w:b/>
          <w:kern w:val="0"/>
          <w:sz w:val="24"/>
        </w:rPr>
        <w:t>T</w:t>
      </w:r>
      <w:r w:rsidRPr="00757ED0">
        <w:rPr>
          <w:rFonts w:ascii="Times New Roman" w:hAnsi="Times New Roman" w:cs="Times New Roman"/>
          <w:b/>
          <w:kern w:val="0"/>
          <w:sz w:val="24"/>
        </w:rPr>
        <w:t>able S</w:t>
      </w:r>
      <w:r>
        <w:rPr>
          <w:rFonts w:ascii="Times New Roman" w:hAnsi="Times New Roman" w:cs="Times New Roman"/>
          <w:b/>
          <w:kern w:val="0"/>
          <w:sz w:val="24"/>
        </w:rPr>
        <w:t>3</w:t>
      </w:r>
      <w:r w:rsidRPr="00757ED0">
        <w:rPr>
          <w:rFonts w:ascii="Times New Roman" w:hAnsi="Times New Roman" w:cs="Times New Roman"/>
          <w:b/>
          <w:kern w:val="0"/>
          <w:sz w:val="24"/>
        </w:rPr>
        <w:t xml:space="preserve">: Primers for qPCR validation. </w:t>
      </w:r>
      <w:r w:rsidRPr="00757ED0">
        <w:rPr>
          <w:rFonts w:ascii="Times New Roman" w:hAnsi="Times New Roman" w:cs="Times New Roman"/>
          <w:b/>
          <w:kern w:val="0"/>
        </w:rPr>
        <w:t xml:space="preserve">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5245"/>
      </w:tblGrid>
      <w:tr w:rsidR="00D85805" w:rsidRPr="008249AB" w:rsidTr="009D62E2">
        <w:trPr>
          <w:tblHeader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249AB">
              <w:rPr>
                <w:rFonts w:ascii="Times New Roman" w:hAnsi="Times New Roman" w:cs="Times New Roman"/>
                <w:b/>
                <w:bCs/>
                <w:kern w:val="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249AB">
              <w:rPr>
                <w:rFonts w:ascii="Times New Roman" w:hAnsi="Times New Roman" w:cs="Times New Roman"/>
                <w:b/>
                <w:bCs/>
                <w:kern w:val="0"/>
              </w:rPr>
              <w:t>Primer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8249AB">
              <w:rPr>
                <w:rFonts w:ascii="Times New Roman" w:hAnsi="Times New Roman" w:cs="Times New Roman"/>
                <w:kern w:val="0"/>
              </w:rPr>
              <w:t>Gapd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′-GCAAAGTGAGCAGCTACCAT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AAGGGGCGGAGATGATGA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He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ACGACACCGGACAAACCA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′-ATGCCGGGAGCTATCTTTCT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Hes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′-TGCTCAGTCCCAAGGAGAAA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′-AGCTTGGAGTTGGGCTGGT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Atoh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GGGTTGTAGTGGACGAG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GTTGTTGAAGGACGGGATAA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Dkk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CATGTGCACCAGGAAGTT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TCTTGCCTTCTTCATCCCCT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Ja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′-TGTGCAAACATCACTTTCACCTTT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′-GCAAATGTGTTCGGTGGTAAGAC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Jag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′-ACTGTGACTGTGAGACCAACT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′-AGGTATTGGTCAGGCTCAGC-3′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z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TGACAACTTTCACGCCG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GATGGGGATGTTGATCTTCTC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z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CAAAGTGAGCAGCTACCAT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TCTCTCCTCCATTCCTCGG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Wn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AGTTCCAGTTCCGTTTCCG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GAAAGCTGTCTCTCGGATG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Cdk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CTCTCACGGGCATTCCT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TAAGGTCTCGGTGAAGGACA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8249AB">
              <w:rPr>
                <w:rFonts w:ascii="Times New Roman" w:hAnsi="Times New Roman" w:cs="Times New Roman"/>
                <w:kern w:val="0"/>
              </w:rPr>
              <w:t>F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AATCGGAGGAGGGAGCTG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AATCTCAGTCTGCAACGC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Da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TCCCACCTCCACAAAGTACC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TGGAGGTTCTGAGGCAAAG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Atf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CAGCAGCACCAGGCTCT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AACACTGCTGCTGGATTTC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Eg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AGCGAACAACCCTATGAG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GGATAACTCGTCTCCACCA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Ir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TTCCAGAAGCAAGGAGGAGA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TGAGCGAGTCGACGTGTAG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Klf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GAGAAGACACTGCGTCCAG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AGAGAGTTCCTCACGCCAA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Meo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AGAAGTGGCAGCAAAAGGAA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CTTCCTAGGTTTGCTGTTCA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So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CGGAGTGGAAACTTTTGT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TCCGGGAAGCGTGTACTTA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Sox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GGCTTCTCGGCTCAACT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TCCTCTGTCCCGTTGCTTT-3'</w:t>
            </w:r>
          </w:p>
        </w:tc>
      </w:tr>
    </w:tbl>
    <w:p w:rsidR="00D85805" w:rsidRDefault="00D85805" w:rsidP="00D85805">
      <w:pPr>
        <w:rPr>
          <w:rFonts w:ascii="Times New Roman" w:hAnsi="Times New Roman" w:cs="Times New Roman"/>
          <w:kern w:val="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5245"/>
      </w:tblGrid>
      <w:tr w:rsidR="00D85805" w:rsidRPr="008249AB" w:rsidTr="009D62E2">
        <w:trPr>
          <w:tblHeader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757ED0" w:rsidRDefault="00D85805" w:rsidP="009D62E2">
            <w:pPr>
              <w:rPr>
                <w:rFonts w:ascii="Times New Roman" w:hAnsi="Times New Roman" w:cs="Times New Roman"/>
                <w:b/>
                <w:kern w:val="0"/>
              </w:rPr>
            </w:pPr>
            <w:r w:rsidRPr="00757ED0">
              <w:rPr>
                <w:rFonts w:ascii="Times New Roman" w:hAnsi="Times New Roman" w:cs="Times New Roman"/>
                <w:b/>
                <w:kern w:val="0"/>
              </w:rPr>
              <w:lastRenderedPageBreak/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757ED0" w:rsidRDefault="00D85805" w:rsidP="009D62E2">
            <w:pPr>
              <w:rPr>
                <w:rFonts w:ascii="Times New Roman" w:hAnsi="Times New Roman" w:cs="Times New Roman"/>
                <w:b/>
                <w:kern w:val="0"/>
              </w:rPr>
            </w:pPr>
            <w:r w:rsidRPr="00757ED0">
              <w:rPr>
                <w:rFonts w:ascii="Times New Roman" w:hAnsi="Times New Roman" w:cs="Times New Roman"/>
                <w:b/>
                <w:kern w:val="0"/>
              </w:rPr>
              <w:t xml:space="preserve">　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757ED0" w:rsidRDefault="00D85805" w:rsidP="009D62E2">
            <w:pPr>
              <w:rPr>
                <w:rFonts w:ascii="Times New Roman" w:hAnsi="Times New Roman" w:cs="Times New Roman"/>
                <w:b/>
                <w:kern w:val="0"/>
              </w:rPr>
            </w:pPr>
            <w:r w:rsidRPr="00757ED0">
              <w:rPr>
                <w:rFonts w:ascii="Times New Roman" w:hAnsi="Times New Roman" w:cs="Times New Roman"/>
                <w:b/>
                <w:kern w:val="0"/>
              </w:rPr>
              <w:t>Primer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Tbx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ATCGACAACAACCCCTTTG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GGCTTACAGTGCTCCTCAT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X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ATCCTGACGAGGTTCCAGAG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CTGCAGAGGTGCACATAGT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8249AB">
              <w:rPr>
                <w:rFonts w:ascii="Times New Roman" w:hAnsi="Times New Roman" w:cs="Times New Roman"/>
                <w:kern w:val="0"/>
              </w:rPr>
              <w:t>Nano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ATGAAGTGCAAGCGGTGG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ATGCGTTCACCAGATAGCC-3’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I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ACCCTGAACGGCGAGAT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CTCAGCGACACAAGATG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I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GAACACGGACAGCATCC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CTGGTGAAATGGCTGATAACA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Hey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CAGTGCCTTTGAGAAGCAG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AGTGTGCAGCATTTTCAGGT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Notch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CCCTCACCCTGCCAGAATG-3'</w:t>
            </w:r>
          </w:p>
        </w:tc>
      </w:tr>
      <w:tr w:rsidR="00D85805" w:rsidRPr="008249AB" w:rsidTr="009D62E2">
        <w:trPr>
          <w:tblHeader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05" w:rsidRPr="008249AB" w:rsidRDefault="00D85805" w:rsidP="009D62E2">
            <w:pPr>
              <w:rPr>
                <w:rFonts w:ascii="Times New Roman" w:hAnsi="Times New Roman" w:cs="Times New Roman"/>
                <w:kern w:val="0"/>
              </w:rPr>
            </w:pPr>
            <w:r w:rsidRPr="008249AB">
              <w:rPr>
                <w:rFonts w:ascii="Times New Roman" w:hAnsi="Times New Roman" w:cs="Times New Roman"/>
                <w:kern w:val="0"/>
              </w:rPr>
              <w:t>5'-TGCAGTTGTTTCCTGGACAG-3'</w:t>
            </w:r>
          </w:p>
        </w:tc>
      </w:tr>
    </w:tbl>
    <w:p w:rsidR="00D85805" w:rsidRDefault="00D85805" w:rsidP="00D85805">
      <w:pPr>
        <w:rPr>
          <w:rFonts w:ascii="Times New Roman" w:hAnsi="Times New Roman" w:cs="Times New Roman"/>
          <w:kern w:val="0"/>
        </w:rPr>
      </w:pPr>
    </w:p>
    <w:p w:rsidR="00D85805" w:rsidRDefault="00D85805" w:rsidP="00D85805">
      <w:pPr>
        <w:rPr>
          <w:rFonts w:ascii="Times New Roman" w:hAnsi="Times New Roman" w:cs="Times New Roman"/>
          <w:kern w:val="0"/>
        </w:rPr>
      </w:pPr>
    </w:p>
    <w:p w:rsidR="00D85805" w:rsidRDefault="00D85805" w:rsidP="00D85805"/>
    <w:p w:rsidR="00D85805" w:rsidRDefault="00D85805" w:rsidP="00D85805"/>
    <w:p w:rsidR="00D85805" w:rsidRDefault="00D85805" w:rsidP="00D85805"/>
    <w:p w:rsidR="00D85805" w:rsidRDefault="00D85805" w:rsidP="00D85805"/>
    <w:p w:rsidR="001A4D5D" w:rsidRDefault="001A4D5D">
      <w:bookmarkStart w:id="0" w:name="_GoBack"/>
      <w:bookmarkEnd w:id="0"/>
    </w:p>
    <w:sectPr w:rsidR="001A4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05"/>
    <w:rsid w:val="001A4D5D"/>
    <w:rsid w:val="00D8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F6CD61-FB8A-4BF5-ACF1-308EBCF8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5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3.DOCX</TitleName>
  </documentManagement>
</p:properties>
</file>

<file path=customXml/itemProps1.xml><?xml version="1.0" encoding="utf-8"?>
<ds:datastoreItem xmlns:ds="http://schemas.openxmlformats.org/officeDocument/2006/customXml" ds:itemID="{1C5F68AC-64E7-46DA-989D-4AB301818B3E}"/>
</file>

<file path=customXml/itemProps2.xml><?xml version="1.0" encoding="utf-8"?>
<ds:datastoreItem xmlns:ds="http://schemas.openxmlformats.org/officeDocument/2006/customXml" ds:itemID="{9D64921C-9B99-4DC6-8FFB-BAF7965F6AB8}"/>
</file>

<file path=customXml/itemProps3.xml><?xml version="1.0" encoding="utf-8"?>
<ds:datastoreItem xmlns:ds="http://schemas.openxmlformats.org/officeDocument/2006/customXml" ds:itemID="{944D47B6-355E-4C82-8866-2B095546CD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1-11T07:10:00Z</dcterms:created>
  <dcterms:modified xsi:type="dcterms:W3CDTF">2018-01-11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